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95E" w:rsidRDefault="0089595E" w:rsidP="0089595E">
      <w:pPr>
        <w:spacing w:after="120" w:line="240" w:lineRule="auto"/>
        <w:rPr>
          <w:rFonts w:ascii="Times New Roman" w:hAnsi="Times New Roman"/>
          <w:b/>
          <w:sz w:val="32"/>
          <w:szCs w:val="32"/>
        </w:rPr>
      </w:pPr>
      <w:r w:rsidRPr="0052243C">
        <w:rPr>
          <w:rFonts w:ascii="Times New Roman" w:hAnsi="Times New Roman"/>
          <w:b/>
          <w:sz w:val="32"/>
          <w:szCs w:val="32"/>
        </w:rPr>
        <w:t>Hidden genomic MHC disparity between HLA-matched sibling pairs in hematopoietic stem cell transplantation</w:t>
      </w:r>
    </w:p>
    <w:p w:rsidR="0089595E" w:rsidRPr="00243D3E" w:rsidRDefault="0089595E" w:rsidP="0089595E">
      <w:pPr>
        <w:spacing w:after="120" w:line="240" w:lineRule="auto"/>
        <w:rPr>
          <w:rFonts w:ascii="Times New Roman" w:hAnsi="Times New Roman"/>
          <w:sz w:val="24"/>
          <w:szCs w:val="24"/>
          <w:lang w:val="fi-FI"/>
        </w:rPr>
      </w:pPr>
      <w:r w:rsidRPr="00243D3E">
        <w:rPr>
          <w:rFonts w:ascii="Times New Roman" w:hAnsi="Times New Roman"/>
          <w:sz w:val="24"/>
          <w:szCs w:val="24"/>
          <w:lang w:val="fi-FI"/>
        </w:rPr>
        <w:t>Satu Koskela</w:t>
      </w:r>
      <w:r w:rsidRPr="00243D3E">
        <w:rPr>
          <w:rFonts w:ascii="Times New Roman" w:hAnsi="Times New Roman"/>
          <w:sz w:val="24"/>
          <w:szCs w:val="24"/>
          <w:vertAlign w:val="superscript"/>
          <w:lang w:val="fi-FI"/>
        </w:rPr>
        <w:t>1</w:t>
      </w:r>
      <w:r w:rsidRPr="00243D3E">
        <w:rPr>
          <w:rFonts w:ascii="Times New Roman" w:hAnsi="Times New Roman"/>
          <w:sz w:val="24"/>
          <w:szCs w:val="24"/>
          <w:lang w:val="fi-FI"/>
        </w:rPr>
        <w:t>*, Jarmo Ritari</w:t>
      </w:r>
      <w:r w:rsidRPr="00243D3E">
        <w:rPr>
          <w:rFonts w:ascii="Times New Roman" w:hAnsi="Times New Roman"/>
          <w:sz w:val="24"/>
          <w:szCs w:val="24"/>
          <w:vertAlign w:val="superscript"/>
          <w:lang w:val="fi-FI"/>
        </w:rPr>
        <w:t>1</w:t>
      </w:r>
      <w:r w:rsidRPr="00243D3E">
        <w:rPr>
          <w:rFonts w:ascii="Times New Roman" w:hAnsi="Times New Roman"/>
          <w:sz w:val="24"/>
          <w:szCs w:val="24"/>
          <w:lang w:val="fi-FI"/>
        </w:rPr>
        <w:t>, Kati Hyvärinen</w:t>
      </w:r>
      <w:r w:rsidRPr="00243D3E">
        <w:rPr>
          <w:rFonts w:ascii="Times New Roman" w:hAnsi="Times New Roman"/>
          <w:sz w:val="24"/>
          <w:szCs w:val="24"/>
          <w:vertAlign w:val="superscript"/>
          <w:lang w:val="fi-FI"/>
        </w:rPr>
        <w:t>1</w:t>
      </w:r>
      <w:r w:rsidRPr="00917EF6">
        <w:rPr>
          <w:rFonts w:ascii="Times New Roman" w:hAnsi="Times New Roman"/>
          <w:sz w:val="24"/>
          <w:szCs w:val="24"/>
          <w:lang w:val="fi-FI"/>
        </w:rPr>
        <w:t>, T</w:t>
      </w:r>
      <w:r w:rsidRPr="00243D3E">
        <w:rPr>
          <w:rFonts w:ascii="Times New Roman" w:hAnsi="Times New Roman"/>
          <w:sz w:val="24"/>
          <w:szCs w:val="24"/>
          <w:lang w:val="fi-FI"/>
        </w:rPr>
        <w:t>ony Kwan</w:t>
      </w:r>
      <w:r w:rsidRPr="00243D3E">
        <w:rPr>
          <w:rFonts w:ascii="Times New Roman" w:hAnsi="Times New Roman"/>
          <w:sz w:val="24"/>
          <w:szCs w:val="24"/>
          <w:vertAlign w:val="superscript"/>
          <w:lang w:val="fi-FI"/>
        </w:rPr>
        <w:t>2</w:t>
      </w:r>
      <w:r w:rsidRPr="00243D3E">
        <w:rPr>
          <w:rFonts w:ascii="Times New Roman" w:hAnsi="Times New Roman"/>
          <w:sz w:val="24"/>
          <w:szCs w:val="24"/>
          <w:lang w:val="fi-FI"/>
        </w:rPr>
        <w:t xml:space="preserve">, </w:t>
      </w:r>
      <w:r w:rsidRPr="00CC513C">
        <w:rPr>
          <w:rFonts w:ascii="Times New Roman" w:hAnsi="Times New Roman"/>
          <w:sz w:val="24"/>
          <w:szCs w:val="24"/>
          <w:lang w:val="fi-FI"/>
        </w:rPr>
        <w:t>Riitta Niittyvuopio</w:t>
      </w:r>
      <w:r w:rsidRPr="00CC513C">
        <w:rPr>
          <w:rFonts w:ascii="Times New Roman" w:hAnsi="Times New Roman"/>
          <w:sz w:val="24"/>
          <w:szCs w:val="24"/>
          <w:vertAlign w:val="superscript"/>
          <w:lang w:val="fi-FI"/>
        </w:rPr>
        <w:t>3</w:t>
      </w:r>
      <w:r w:rsidRPr="00CC513C">
        <w:rPr>
          <w:rFonts w:ascii="Times New Roman" w:hAnsi="Times New Roman"/>
          <w:sz w:val="24"/>
          <w:szCs w:val="24"/>
          <w:lang w:val="fi-FI"/>
        </w:rPr>
        <w:t>, Maija Itälä-Remes</w:t>
      </w:r>
      <w:r w:rsidRPr="00CC513C">
        <w:rPr>
          <w:rFonts w:ascii="Times New Roman" w:hAnsi="Times New Roman"/>
          <w:sz w:val="24"/>
          <w:szCs w:val="24"/>
          <w:vertAlign w:val="superscript"/>
          <w:lang w:val="fi-FI"/>
        </w:rPr>
        <w:t>3</w:t>
      </w:r>
      <w:r w:rsidRPr="00243D3E">
        <w:rPr>
          <w:rFonts w:ascii="Times New Roman" w:hAnsi="Times New Roman"/>
          <w:sz w:val="24"/>
          <w:szCs w:val="24"/>
          <w:lang w:val="fi-FI"/>
        </w:rPr>
        <w:t>, Tomi Pastinen</w:t>
      </w:r>
      <w:r w:rsidRPr="00243D3E">
        <w:rPr>
          <w:rFonts w:ascii="Times New Roman" w:hAnsi="Times New Roman"/>
          <w:sz w:val="24"/>
          <w:szCs w:val="24"/>
          <w:vertAlign w:val="superscript"/>
          <w:lang w:val="fi-FI"/>
        </w:rPr>
        <w:t>2</w:t>
      </w:r>
      <w:r w:rsidRPr="00243D3E">
        <w:rPr>
          <w:rFonts w:ascii="Times New Roman" w:hAnsi="Times New Roman"/>
          <w:sz w:val="24"/>
          <w:szCs w:val="24"/>
          <w:lang w:val="fi-FI"/>
        </w:rPr>
        <w:t>, Jukka Partanen</w:t>
      </w:r>
      <w:r w:rsidRPr="00243D3E">
        <w:rPr>
          <w:rFonts w:ascii="Times New Roman" w:hAnsi="Times New Roman"/>
          <w:sz w:val="24"/>
          <w:szCs w:val="24"/>
          <w:vertAlign w:val="superscript"/>
          <w:lang w:val="fi-FI"/>
        </w:rPr>
        <w:t>1</w:t>
      </w:r>
    </w:p>
    <w:p w:rsidR="0089595E" w:rsidRDefault="0089595E">
      <w:pPr>
        <w:rPr>
          <w:rFonts w:ascii="Times New Roman" w:hAnsi="Times New Roman"/>
          <w:b/>
          <w:sz w:val="32"/>
          <w:szCs w:val="32"/>
          <w:lang w:val="fi-FI"/>
        </w:rPr>
      </w:pPr>
      <w:r>
        <w:rPr>
          <w:rFonts w:ascii="Times New Roman" w:hAnsi="Times New Roman"/>
          <w:b/>
          <w:sz w:val="32"/>
          <w:szCs w:val="32"/>
          <w:lang w:val="fi-FI"/>
        </w:rPr>
        <w:br w:type="page"/>
      </w:r>
    </w:p>
    <w:p w:rsidR="0089595E" w:rsidRPr="0089595E" w:rsidRDefault="0089595E" w:rsidP="0089595E">
      <w:pPr>
        <w:spacing w:after="120" w:line="240" w:lineRule="auto"/>
        <w:rPr>
          <w:rFonts w:ascii="Times New Roman" w:hAnsi="Times New Roman"/>
          <w:b/>
          <w:sz w:val="32"/>
          <w:szCs w:val="32"/>
          <w:lang w:val="fi-FI"/>
        </w:rPr>
      </w:pPr>
    </w:p>
    <w:tbl>
      <w:tblPr>
        <w:tblpPr w:leftFromText="141" w:rightFromText="141" w:vertAnchor="page" w:horzAnchor="margin" w:tblpY="2461"/>
        <w:tblW w:w="7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5"/>
        <w:gridCol w:w="3901"/>
        <w:gridCol w:w="1443"/>
        <w:gridCol w:w="1211"/>
      </w:tblGrid>
      <w:tr w:rsidR="0089595E" w:rsidRPr="00051A44" w:rsidTr="0089595E">
        <w:trPr>
          <w:trHeight w:val="255"/>
        </w:trPr>
        <w:tc>
          <w:tcPr>
            <w:tcW w:w="714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bookmarkStart w:id="0" w:name="_GoBack"/>
            <w:bookmarkEnd w:id="0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Supplementary Table 4. Demographics of the study cohort 1</w:t>
            </w:r>
          </w:p>
        </w:tc>
      </w:tr>
      <w:tr w:rsidR="0089595E" w:rsidRPr="00051A44" w:rsidTr="0089595E">
        <w:trPr>
          <w:trHeight w:val="450"/>
        </w:trPr>
        <w:tc>
          <w:tcPr>
            <w:tcW w:w="714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89595E" w:rsidRPr="00051A44" w:rsidTr="0089595E">
        <w:trPr>
          <w:trHeight w:val="345"/>
        </w:trPr>
        <w:tc>
          <w:tcPr>
            <w:tcW w:w="71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Transplants</w:t>
            </w:r>
            <w:proofErr w:type="spellEnd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(n=261)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Age</w:t>
            </w:r>
            <w:proofErr w:type="spellEnd"/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y, medi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y, </w:t>
            </w: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range</w:t>
            </w:r>
            <w:proofErr w:type="spellEnd"/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recipient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49.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8–65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donor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6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–65</w:t>
            </w:r>
          </w:p>
        </w:tc>
      </w:tr>
      <w:tr w:rsidR="0089595E" w:rsidRPr="00051A44" w:rsidTr="0089595E">
        <w:trPr>
          <w:trHeight w:val="255"/>
        </w:trPr>
        <w:tc>
          <w:tcPr>
            <w:tcW w:w="4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Year</w:t>
            </w:r>
            <w:proofErr w:type="spellEnd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of </w:t>
            </w: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transplantation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%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gram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993-1997</w:t>
            </w:r>
            <w:proofErr w:type="gram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1.5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gram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998-2000</w:t>
            </w:r>
            <w:proofErr w:type="gram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0.0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gram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001-2003</w:t>
            </w:r>
            <w:proofErr w:type="gram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6.0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gram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004-2006</w:t>
            </w:r>
            <w:proofErr w:type="gram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1.1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issin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.5</w:t>
            </w:r>
          </w:p>
        </w:tc>
      </w:tr>
      <w:tr w:rsidR="0089595E" w:rsidRPr="00051A44" w:rsidTr="0089595E">
        <w:trPr>
          <w:trHeight w:val="255"/>
        </w:trPr>
        <w:tc>
          <w:tcPr>
            <w:tcW w:w="4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Patient-donor</w:t>
            </w:r>
            <w:proofErr w:type="spellEnd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gender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%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ale-male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7.2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ale-female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1.8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female-female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2.6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female-male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6.8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issin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.5</w:t>
            </w:r>
          </w:p>
        </w:tc>
      </w:tr>
      <w:tr w:rsidR="0089595E" w:rsidRPr="00051A44" w:rsidTr="0089595E">
        <w:trPr>
          <w:trHeight w:val="255"/>
        </w:trPr>
        <w:tc>
          <w:tcPr>
            <w:tcW w:w="4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Diagnosi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%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acute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yeloid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leukem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7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8.7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acute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lymphoblastic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leukem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4.9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chronic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yeloid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leukem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3.8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yelodysplastic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syndrome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8.0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Hodgkin’s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lymphom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0.0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non-Hodgkin’s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lymphom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.6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yelom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9.2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aplastic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anemi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.9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other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alignancie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7.3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issin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.5</w:t>
            </w:r>
          </w:p>
        </w:tc>
      </w:tr>
      <w:tr w:rsidR="0089595E" w:rsidRPr="00051A44" w:rsidTr="0089595E">
        <w:trPr>
          <w:trHeight w:val="255"/>
        </w:trPr>
        <w:tc>
          <w:tcPr>
            <w:tcW w:w="4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Stem</w:t>
            </w:r>
            <w:proofErr w:type="spellEnd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cell</w:t>
            </w:r>
            <w:proofErr w:type="spellEnd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source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%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bone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arrow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1.3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peripheral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blood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7.1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issin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.5</w:t>
            </w:r>
          </w:p>
        </w:tc>
      </w:tr>
      <w:tr w:rsidR="0089595E" w:rsidRPr="00051A44" w:rsidTr="0089595E">
        <w:trPr>
          <w:trHeight w:val="255"/>
        </w:trPr>
        <w:tc>
          <w:tcPr>
            <w:tcW w:w="4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Conditioning</w:t>
            </w:r>
            <w:proofErr w:type="spellEnd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regimen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%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yeloablative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75.5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reduced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intensity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conditionin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60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issin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.5</w:t>
            </w:r>
          </w:p>
        </w:tc>
      </w:tr>
      <w:tr w:rsidR="0089595E" w:rsidRPr="00051A44" w:rsidTr="0089595E">
        <w:trPr>
          <w:trHeight w:val="255"/>
        </w:trPr>
        <w:tc>
          <w:tcPr>
            <w:tcW w:w="4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aGvHD</w:t>
            </w:r>
            <w:proofErr w:type="spellEnd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gradin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%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grade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4.6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grade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7.7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grade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7.3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grade</w:t>
            </w:r>
            <w:proofErr w:type="spellEnd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 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.3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no </w:t>
            </w: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aGvHD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65.9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issin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.3</w:t>
            </w:r>
          </w:p>
        </w:tc>
      </w:tr>
      <w:tr w:rsidR="0089595E" w:rsidRPr="00051A44" w:rsidTr="0089595E">
        <w:trPr>
          <w:trHeight w:val="255"/>
        </w:trPr>
        <w:tc>
          <w:tcPr>
            <w:tcW w:w="4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cGvHD</w:t>
            </w:r>
            <w:proofErr w:type="spellEnd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gradin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%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limited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1.5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extensive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5.7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 xml:space="preserve">no </w:t>
            </w: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cGvHD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1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43.7</w:t>
            </w:r>
          </w:p>
        </w:tc>
      </w:tr>
      <w:tr w:rsidR="0089595E" w:rsidRPr="00051A44" w:rsidTr="0089595E">
        <w:trPr>
          <w:trHeight w:val="25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missing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2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95E" w:rsidRPr="00051A44" w:rsidRDefault="0089595E" w:rsidP="008959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</w:pPr>
            <w:r w:rsidRPr="00051A44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fi-FI" w:eastAsia="fi-FI"/>
              </w:rPr>
              <w:t>9.2</w:t>
            </w:r>
          </w:p>
        </w:tc>
      </w:tr>
    </w:tbl>
    <w:p w:rsidR="0089595E" w:rsidRPr="0089595E" w:rsidRDefault="0089595E" w:rsidP="0089595E">
      <w:pPr>
        <w:spacing w:after="120" w:line="240" w:lineRule="auto"/>
        <w:rPr>
          <w:rFonts w:ascii="Times New Roman" w:hAnsi="Times New Roman"/>
          <w:sz w:val="24"/>
          <w:szCs w:val="24"/>
          <w:lang w:val="fi-FI"/>
        </w:rPr>
      </w:pPr>
    </w:p>
    <w:p w:rsidR="00DD7A07" w:rsidRPr="0089595E" w:rsidRDefault="00DD7A07">
      <w:pPr>
        <w:rPr>
          <w:lang w:val="fi-FI"/>
        </w:rPr>
      </w:pPr>
    </w:p>
    <w:sectPr w:rsidR="00DD7A07" w:rsidRPr="0089595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0EC"/>
    <w:rsid w:val="00024F56"/>
    <w:rsid w:val="00050D8A"/>
    <w:rsid w:val="00051A44"/>
    <w:rsid w:val="000555C1"/>
    <w:rsid w:val="00056807"/>
    <w:rsid w:val="000912CA"/>
    <w:rsid w:val="00091D0C"/>
    <w:rsid w:val="0009726F"/>
    <w:rsid w:val="000C291E"/>
    <w:rsid w:val="000C6BFA"/>
    <w:rsid w:val="000E7B6F"/>
    <w:rsid w:val="0012265E"/>
    <w:rsid w:val="00155799"/>
    <w:rsid w:val="00167B12"/>
    <w:rsid w:val="001744E6"/>
    <w:rsid w:val="00181FA4"/>
    <w:rsid w:val="00182841"/>
    <w:rsid w:val="00184059"/>
    <w:rsid w:val="001D2A60"/>
    <w:rsid w:val="001D6EA2"/>
    <w:rsid w:val="001E131E"/>
    <w:rsid w:val="0020014A"/>
    <w:rsid w:val="00213A7A"/>
    <w:rsid w:val="00221989"/>
    <w:rsid w:val="002228D6"/>
    <w:rsid w:val="002448A3"/>
    <w:rsid w:val="002500AC"/>
    <w:rsid w:val="00257185"/>
    <w:rsid w:val="00274A9A"/>
    <w:rsid w:val="00276135"/>
    <w:rsid w:val="002B76DC"/>
    <w:rsid w:val="002E75DB"/>
    <w:rsid w:val="002F163F"/>
    <w:rsid w:val="00337876"/>
    <w:rsid w:val="00350523"/>
    <w:rsid w:val="0036047C"/>
    <w:rsid w:val="00371948"/>
    <w:rsid w:val="00382FA7"/>
    <w:rsid w:val="0039166F"/>
    <w:rsid w:val="003935EC"/>
    <w:rsid w:val="00396374"/>
    <w:rsid w:val="003C17BE"/>
    <w:rsid w:val="003D0677"/>
    <w:rsid w:val="003D60EE"/>
    <w:rsid w:val="003E5111"/>
    <w:rsid w:val="003F4E91"/>
    <w:rsid w:val="003F5F87"/>
    <w:rsid w:val="00405257"/>
    <w:rsid w:val="00415BD3"/>
    <w:rsid w:val="004265AB"/>
    <w:rsid w:val="00464CC7"/>
    <w:rsid w:val="0048567C"/>
    <w:rsid w:val="004915D4"/>
    <w:rsid w:val="00493E40"/>
    <w:rsid w:val="0049576E"/>
    <w:rsid w:val="004A51D5"/>
    <w:rsid w:val="004B50C4"/>
    <w:rsid w:val="004B6E42"/>
    <w:rsid w:val="004C21CE"/>
    <w:rsid w:val="004E2AA3"/>
    <w:rsid w:val="004E2FAB"/>
    <w:rsid w:val="00506FCB"/>
    <w:rsid w:val="00522567"/>
    <w:rsid w:val="00525424"/>
    <w:rsid w:val="00532D30"/>
    <w:rsid w:val="005426F0"/>
    <w:rsid w:val="00543204"/>
    <w:rsid w:val="005536F4"/>
    <w:rsid w:val="00560C1B"/>
    <w:rsid w:val="005637D0"/>
    <w:rsid w:val="0057255C"/>
    <w:rsid w:val="005767CA"/>
    <w:rsid w:val="00582297"/>
    <w:rsid w:val="00594A49"/>
    <w:rsid w:val="00594F94"/>
    <w:rsid w:val="005A06D4"/>
    <w:rsid w:val="005B3E81"/>
    <w:rsid w:val="005D21DF"/>
    <w:rsid w:val="005D351A"/>
    <w:rsid w:val="005D70D4"/>
    <w:rsid w:val="005E709B"/>
    <w:rsid w:val="005E7C84"/>
    <w:rsid w:val="005F5333"/>
    <w:rsid w:val="00614933"/>
    <w:rsid w:val="006215CF"/>
    <w:rsid w:val="00626D32"/>
    <w:rsid w:val="00631FA1"/>
    <w:rsid w:val="006509D8"/>
    <w:rsid w:val="0067778B"/>
    <w:rsid w:val="00687452"/>
    <w:rsid w:val="00690AC3"/>
    <w:rsid w:val="0069132A"/>
    <w:rsid w:val="006A1164"/>
    <w:rsid w:val="006A7D93"/>
    <w:rsid w:val="006B6028"/>
    <w:rsid w:val="006B641F"/>
    <w:rsid w:val="006D6B72"/>
    <w:rsid w:val="007029C7"/>
    <w:rsid w:val="00715C96"/>
    <w:rsid w:val="007223E9"/>
    <w:rsid w:val="007416F2"/>
    <w:rsid w:val="007539A4"/>
    <w:rsid w:val="0077108B"/>
    <w:rsid w:val="007876BC"/>
    <w:rsid w:val="00790226"/>
    <w:rsid w:val="007C3CF9"/>
    <w:rsid w:val="007E0AAE"/>
    <w:rsid w:val="007F66D5"/>
    <w:rsid w:val="00803D8C"/>
    <w:rsid w:val="00810440"/>
    <w:rsid w:val="00812C23"/>
    <w:rsid w:val="008264A6"/>
    <w:rsid w:val="00831EB6"/>
    <w:rsid w:val="0086647E"/>
    <w:rsid w:val="0089595E"/>
    <w:rsid w:val="008B18A3"/>
    <w:rsid w:val="008B56B5"/>
    <w:rsid w:val="008D63C0"/>
    <w:rsid w:val="008F77DB"/>
    <w:rsid w:val="00937914"/>
    <w:rsid w:val="00963A4A"/>
    <w:rsid w:val="009833BE"/>
    <w:rsid w:val="00997392"/>
    <w:rsid w:val="009A772A"/>
    <w:rsid w:val="009B0092"/>
    <w:rsid w:val="009B3F93"/>
    <w:rsid w:val="009C6D8F"/>
    <w:rsid w:val="009D0083"/>
    <w:rsid w:val="009D4093"/>
    <w:rsid w:val="009E4C89"/>
    <w:rsid w:val="00A0287D"/>
    <w:rsid w:val="00A02ED1"/>
    <w:rsid w:val="00A042A1"/>
    <w:rsid w:val="00A05E36"/>
    <w:rsid w:val="00A17D0B"/>
    <w:rsid w:val="00A2112F"/>
    <w:rsid w:val="00A3276C"/>
    <w:rsid w:val="00A36303"/>
    <w:rsid w:val="00A507C4"/>
    <w:rsid w:val="00A7575C"/>
    <w:rsid w:val="00A81E6F"/>
    <w:rsid w:val="00A91D37"/>
    <w:rsid w:val="00A96FD7"/>
    <w:rsid w:val="00AA0098"/>
    <w:rsid w:val="00AA0C52"/>
    <w:rsid w:val="00AA616E"/>
    <w:rsid w:val="00AB65AC"/>
    <w:rsid w:val="00AB6640"/>
    <w:rsid w:val="00AC03E0"/>
    <w:rsid w:val="00AD5888"/>
    <w:rsid w:val="00AF29AE"/>
    <w:rsid w:val="00B0025E"/>
    <w:rsid w:val="00B25011"/>
    <w:rsid w:val="00B312B6"/>
    <w:rsid w:val="00B5701F"/>
    <w:rsid w:val="00B631FF"/>
    <w:rsid w:val="00B65D9C"/>
    <w:rsid w:val="00B74461"/>
    <w:rsid w:val="00B95122"/>
    <w:rsid w:val="00BA208F"/>
    <w:rsid w:val="00BF343D"/>
    <w:rsid w:val="00C00117"/>
    <w:rsid w:val="00C005F7"/>
    <w:rsid w:val="00C10970"/>
    <w:rsid w:val="00C2326C"/>
    <w:rsid w:val="00C44585"/>
    <w:rsid w:val="00C5099B"/>
    <w:rsid w:val="00C66299"/>
    <w:rsid w:val="00CC1299"/>
    <w:rsid w:val="00CC7EDF"/>
    <w:rsid w:val="00CE0F5F"/>
    <w:rsid w:val="00CE4B44"/>
    <w:rsid w:val="00D010EC"/>
    <w:rsid w:val="00D11063"/>
    <w:rsid w:val="00D47DCC"/>
    <w:rsid w:val="00D60A78"/>
    <w:rsid w:val="00D62565"/>
    <w:rsid w:val="00D7378A"/>
    <w:rsid w:val="00D751B8"/>
    <w:rsid w:val="00D85F9E"/>
    <w:rsid w:val="00D94893"/>
    <w:rsid w:val="00DA66CF"/>
    <w:rsid w:val="00DB1993"/>
    <w:rsid w:val="00DB2915"/>
    <w:rsid w:val="00DB5048"/>
    <w:rsid w:val="00DB6ED7"/>
    <w:rsid w:val="00DD7A07"/>
    <w:rsid w:val="00DF4A9E"/>
    <w:rsid w:val="00E0699F"/>
    <w:rsid w:val="00E10C1D"/>
    <w:rsid w:val="00E24682"/>
    <w:rsid w:val="00E257B1"/>
    <w:rsid w:val="00E639AC"/>
    <w:rsid w:val="00E828EA"/>
    <w:rsid w:val="00E942D3"/>
    <w:rsid w:val="00EC7BF8"/>
    <w:rsid w:val="00ED1135"/>
    <w:rsid w:val="00ED1744"/>
    <w:rsid w:val="00EE0A9A"/>
    <w:rsid w:val="00EF102E"/>
    <w:rsid w:val="00EF194C"/>
    <w:rsid w:val="00EF23D0"/>
    <w:rsid w:val="00F13A0D"/>
    <w:rsid w:val="00F25C71"/>
    <w:rsid w:val="00F32F3B"/>
    <w:rsid w:val="00F363FD"/>
    <w:rsid w:val="00F5530C"/>
    <w:rsid w:val="00F55F83"/>
    <w:rsid w:val="00F81971"/>
    <w:rsid w:val="00F90FAA"/>
    <w:rsid w:val="00F96683"/>
    <w:rsid w:val="00F96E58"/>
    <w:rsid w:val="00FC51BD"/>
    <w:rsid w:val="00FC5D59"/>
    <w:rsid w:val="00FD1E8A"/>
    <w:rsid w:val="00FD2349"/>
    <w:rsid w:val="00FD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32E91B-B380-4613-819A-26ABDFBFD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69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kela Satu</dc:creator>
  <cp:keywords/>
  <dc:description/>
  <cp:lastModifiedBy>Koskela Satu</cp:lastModifiedBy>
  <cp:revision>2</cp:revision>
  <dcterms:created xsi:type="dcterms:W3CDTF">2018-02-16T19:35:00Z</dcterms:created>
  <dcterms:modified xsi:type="dcterms:W3CDTF">2018-02-16T19:35:00Z</dcterms:modified>
</cp:coreProperties>
</file>